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95"/>
        <w:gridCol w:w="2142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15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>
              <w:rPr>
                <w:rFonts w:ascii="Times New Roman" w:eastAsia="Times New Roman" w:hAnsi="Times New Roman" w:cs="Times New Roman"/>
                <w:sz w:val="24"/>
                <w:szCs w:val="24"/>
              </w:rPr>
              <w:t>NA, not a genetic association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 w:rsidRP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, not a genetic association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t d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 w:rsidRP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, not a genetic association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 w:rsidRP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, not a genetic association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 w:rsidRP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, not a genetic association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 w:rsidRP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, not a genetic association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 w:rsidRP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, not a genetic association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F499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8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 w:rsidRP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, not a genetic association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 w:rsidRP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, not a genetic association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EAB" w:rsidRPr="00BD5E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, not a genetic association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A4BE7" w:rsidRDefault="006A4BE7" w:rsidP="00EF3F1C">
      <w:pPr>
        <w:spacing w:after="0" w:line="240" w:lineRule="auto"/>
      </w:pPr>
      <w:r>
        <w:separator/>
      </w:r>
    </w:p>
  </w:endnote>
  <w:endnote w:type="continuationSeparator" w:id="0">
    <w:p w:rsidR="006A4BE7" w:rsidRDefault="006A4BE7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1B37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A4BE7" w:rsidRDefault="006A4BE7" w:rsidP="00EF3F1C">
      <w:pPr>
        <w:spacing w:after="0" w:line="240" w:lineRule="auto"/>
      </w:pPr>
      <w:r>
        <w:separator/>
      </w:r>
    </w:p>
  </w:footnote>
  <w:footnote w:type="continuationSeparator" w:id="0">
    <w:p w:rsidR="006A4BE7" w:rsidRDefault="006A4BE7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6A4BE7"/>
    <w:rsid w:val="00703713"/>
    <w:rsid w:val="00777FB5"/>
    <w:rsid w:val="008C421D"/>
    <w:rsid w:val="008F4993"/>
    <w:rsid w:val="0090119E"/>
    <w:rsid w:val="00976FEB"/>
    <w:rsid w:val="00B2105D"/>
    <w:rsid w:val="00BD5EAB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76B34"/>
  <w15:docId w15:val="{B13C19C4-8091-EF4D-A799-320120A78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569E7A-E23C-DE4F-803A-7A02E233D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Microsoft Office User</cp:lastModifiedBy>
  <cp:revision>4</cp:revision>
  <dcterms:created xsi:type="dcterms:W3CDTF">2015-04-06T19:24:00Z</dcterms:created>
  <dcterms:modified xsi:type="dcterms:W3CDTF">2024-06-29T12:46:00Z</dcterms:modified>
</cp:coreProperties>
</file>